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744" w:rsidRPr="007E7D21" w:rsidRDefault="00E92744" w:rsidP="00E92744">
      <w:pPr>
        <w:spacing w:after="0"/>
        <w:rPr>
          <w:rFonts w:ascii="Times New Roman" w:eastAsia="Times New Roman" w:hAnsi="Times New Roman" w:cs="Times New Roman"/>
          <w:b/>
        </w:rPr>
      </w:pPr>
      <w:r w:rsidRPr="007E7D21">
        <w:rPr>
          <w:rFonts w:ascii="Times New Roman" w:eastAsia="Times New Roman" w:hAnsi="Times New Roman" w:cs="Times New Roman"/>
          <w:b/>
        </w:rPr>
        <w:t>Supplementary Table S</w:t>
      </w:r>
      <w:r>
        <w:rPr>
          <w:rFonts w:ascii="Times New Roman" w:eastAsia="Times New Roman" w:hAnsi="Times New Roman" w:cs="Times New Roman"/>
          <w:b/>
        </w:rPr>
        <w:t>3.</w:t>
      </w:r>
      <w:r w:rsidRPr="007E7D21">
        <w:rPr>
          <w:rFonts w:ascii="Times New Roman" w:eastAsia="Times New Roman" w:hAnsi="Times New Roman" w:cs="Times New Roman"/>
          <w:b/>
        </w:rPr>
        <w:t xml:space="preserve"> Primers used in the present studies</w:t>
      </w:r>
    </w:p>
    <w:tbl>
      <w:tblPr>
        <w:tblW w:w="0" w:type="auto"/>
        <w:tblLook w:val="04A0"/>
      </w:tblPr>
      <w:tblGrid>
        <w:gridCol w:w="1630"/>
        <w:gridCol w:w="7186"/>
      </w:tblGrid>
      <w:tr w:rsidR="00E92744" w:rsidRPr="007E7D21" w:rsidTr="00AD3B51">
        <w:tc>
          <w:tcPr>
            <w:tcW w:w="16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661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 (5’→3’)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d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12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AATAAAGACTTTTACTTGA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d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s-ES_tradnl"/>
              </w:rPr>
              <w:t>TTAGAACTCCAATTCACCCATGGCCCC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GCGCCATCCCTTTCTAAAT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d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CGCAACTGTCCATACCATGGCCCCC</w:t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TGATTACGTGCAAGCCTTATTAAT 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d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ATAGAAGATTCAAATCTTCC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b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TTTCTTTGGATATTTATAT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b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ACGTCAGTCAGTCACCATGGC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ATAACTCCTATTCAT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b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GCCATGGTGACTGACTGACG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GTCTTAATTGTTGAGATCA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sb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TTTCGTTATAGTTTTCCCAC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gt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GTGTTGGTGTACTAATTAC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gt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ACGTCAGTCAGTCACCATGGC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CAACCTACTCCTCACTCTT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gt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GCCATGGTGACTGACTGACG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GTGATAGTTTGAGGAAATTTTT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gt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CATTATTATTCTTTTGCGCC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g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AAGCCAAAGATGATAATA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g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TAGAACTCCAATTCACCCATGGCCCCC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CCTCCTACGTTTGATTTA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g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CGCAACTGTCCATACCATGGCCCCC</w:t>
            </w:r>
            <w:r w:rsidRPr="007E7D2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AACCACTTAGCACTAAACACACC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g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TAATTCGGAAAAGCTTTAAG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sp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CAATTAAGTGTAGACGATT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sp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TACGTCAGTCAGTCACCATGGC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TCGTTCCTCCAATCAATC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sp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GCCATGGTGACTGACTGACG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ATGGAGACTTATGAATTTAACA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sp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GATATATTTTCTTTTAACAG</w:t>
            </w:r>
          </w:p>
        </w:tc>
      </w:tr>
      <w:tr w:rsidR="00E92744" w:rsidRPr="007E7D21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s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AAAATGGCTTATATTCTAT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s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TACGTCAGTCAGTCACCATGGC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GTTGAAACTCCTTTGTAAG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s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GCCATGGTGACTGACTGACG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ACACAAAACCGAGCGACCGTGG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sA</w:t>
            </w: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TGTTATATAGTGGTATT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TATAAAAGCATGCGGGTGA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R1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GAACTCCAATTCACCCATGGCCCCCTTACTTCCCCACCATTCAGT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F2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GCAACTGTCCATACCATGGCCCCCTAAATGAAAAGGGGTAGCGCATGA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TCGCATATATAATTTCGCT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G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AAACAGGACGCTTTATT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G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CGTCAGTCAGTCACCATGGCAAAATTGTCCTCCGTTCCTT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G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AGGTCCGGCGATGTAAATGTCG-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G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CGTGCATATTCTAAAAAGC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Y2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TCTGGTTCACAAAGCATT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Y2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CGTCAGTCAGTCACCATGGCAGTTGCACCTCTTTTATATCA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Y2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AGGAGGTAATTATGAAATACTT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Y2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CCTCTCCCTGATCATCAAA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sA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AGAGCTATAATTCCAGTAT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sA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CGTCAGTCAGTCACCATGGCAGATGTCACTCCTTTTTCGAT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sA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AAAAGAGGTGTCAAAATTGAAA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sA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CAACAATTTGGTCTTCATC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ATGGTGTAGTAATTGACTA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CGTCAGTCAGTCACCATGGCAACGTTAAGGCTCCTTTTATAC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ATCTATTACGCTAATGGATGAA-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TCACATTACTTACTATTA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B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AAAATATGGAGCGACGTAT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B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CGTCAGTCAGTCACCATGGCAAAAAATCCTCTTTTATTAAC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B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AACAGAAAAGAGGATAATTATG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B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ATCAAAATGATATAATTGAT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TGGCATTTACATTATCT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-R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TACGTCAGTCAGTCACCATGGCAGATAATCAACCTCACTCATA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-F2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CCATGGTGACTGACTGACGTAGCACTGACCACACCTTACTGGT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A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ACCCATAAATAATATTGGT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C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GATGAAATGGCTGAAGCTG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C-R1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TTAGAACTCCAATTCACCCATGGCCCCCAAAATTTTTACTAACCGAT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tC-F2</w:t>
            </w: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CGCAACTGTCCATACCATGGCCCCCTAACCTTATACGAATCAATGCTGT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tatC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GATTAGTAATGGTAATTTGG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an-F1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GGGGCCATGGGTGAATTGGAGTTCGTCTTG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an-R1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GGGGGCCATGGTATGGACAGTTGCGGATGTA</w:t>
            </w:r>
          </w:p>
        </w:tc>
      </w:tr>
      <w:tr w:rsidR="00E92744" w:rsidRPr="007E7D21" w:rsidTr="00AD3B51">
        <w:tc>
          <w:tcPr>
            <w:tcW w:w="1630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F3</w:t>
            </w:r>
          </w:p>
        </w:tc>
        <w:tc>
          <w:tcPr>
            <w:tcW w:w="6616" w:type="dxa"/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GGAATTCGAATCCAGTACGATTTTTAG</w:t>
            </w:r>
          </w:p>
        </w:tc>
      </w:tr>
      <w:tr w:rsidR="00E92744" w:rsidRPr="007E7D21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cA2-R3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7E7D21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D21">
              <w:rPr>
                <w:rFonts w:ascii="Times New Roman" w:eastAsia="Times New Roman" w:hAnsi="Times New Roman" w:cs="Times New Roman"/>
                <w:sz w:val="18"/>
                <w:szCs w:val="18"/>
              </w:rPr>
              <w:t>CGGGATCCTCCCGGTAACATACGACCTG</w:t>
            </w:r>
          </w:p>
        </w:tc>
      </w:tr>
      <w:tr w:rsidR="00E92744" w:rsidRPr="00527814" w:rsidTr="00AD3B51">
        <w:tc>
          <w:tcPr>
            <w:tcW w:w="1630" w:type="dxa"/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F1</w:t>
            </w:r>
          </w:p>
        </w:tc>
        <w:tc>
          <w:tcPr>
            <w:tcW w:w="6616" w:type="dxa"/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AACTTTGTTCTTTAGCGTAACGAAT</w:t>
            </w:r>
            <w:r w:rsidRPr="00527814" w:rsidDel="0052781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E92744" w:rsidRPr="00527814" w:rsidTr="00AD3B51">
        <w:tc>
          <w:tcPr>
            <w:tcW w:w="1630" w:type="dxa"/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R1</w:t>
            </w:r>
          </w:p>
        </w:tc>
        <w:tc>
          <w:tcPr>
            <w:tcW w:w="6616" w:type="dxa"/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b/>
                <w:sz w:val="18"/>
                <w:szCs w:val="18"/>
              </w:rPr>
              <w:t>TGCCATGGTGACTGACTGACGTAA</w:t>
            </w: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TTATGTTACTCCTTTATATTTATT</w:t>
            </w:r>
            <w:r w:rsidRPr="00527814" w:rsidDel="0052781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E92744" w:rsidRPr="00527814" w:rsidTr="00AD3B51">
        <w:tc>
          <w:tcPr>
            <w:tcW w:w="1630" w:type="dxa"/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F2</w:t>
            </w:r>
          </w:p>
        </w:tc>
        <w:tc>
          <w:tcPr>
            <w:tcW w:w="6616" w:type="dxa"/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b/>
                <w:sz w:val="18"/>
                <w:szCs w:val="18"/>
              </w:rPr>
              <w:t>TTACGTCAGTCAGTCACCATGGCA</w:t>
            </w: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TATTCTTATAAGTGAAAGATACGTA</w:t>
            </w:r>
            <w:r w:rsidRPr="00527814" w:rsidDel="0052781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E92744" w:rsidRPr="00527814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R2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CTTTATAGATGACTGCTCCAT</w:t>
            </w:r>
            <w:r w:rsidRPr="00527814" w:rsidDel="0052781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E92744" w:rsidRPr="00527814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CN 5’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CAGCC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 xml:space="preserve">AATGTATAAAAGGAGCCTTAACGT </w:t>
            </w:r>
          </w:p>
        </w:tc>
      </w:tr>
      <w:tr w:rsidR="00E92744" w:rsidRPr="00527814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proofErr w:type="spellEnd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CN 3’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527814">
              <w:rPr>
                <w:rFonts w:ascii="Times New Roman" w:hAnsi="Times New Roman" w:cs="Times New Roman"/>
                <w:sz w:val="18"/>
                <w:szCs w:val="18"/>
              </w:rPr>
              <w:t xml:space="preserve">TTATTTGACTTCTGTAGCTACAAA </w:t>
            </w:r>
          </w:p>
        </w:tc>
      </w:tr>
      <w:tr w:rsidR="00E92744" w:rsidRPr="00527814" w:rsidTr="00AD3B51"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proofErr w:type="spellEnd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CN 5’</w:t>
            </w:r>
          </w:p>
        </w:tc>
        <w:tc>
          <w:tcPr>
            <w:tcW w:w="6616" w:type="dxa"/>
            <w:tcBorders>
              <w:top w:val="single" w:sz="4" w:space="0" w:color="auto"/>
            </w:tcBorders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AGCC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u w:val="single"/>
                <w:lang w:val="pt-BR"/>
              </w:rPr>
              <w:t>GGATCC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AATGTATAAAAGGAGCCTTAACGTATGAAGCAGTGGATGAATAGA </w:t>
            </w:r>
          </w:p>
        </w:tc>
      </w:tr>
      <w:tr w:rsidR="00E92744" w:rsidRPr="00527814" w:rsidTr="00AD3B51"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E92744" w:rsidRPr="006A6C0B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tA</w:t>
            </w:r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Se</w:t>
            </w:r>
            <w:proofErr w:type="spellEnd"/>
            <w:r w:rsidRPr="006A6C0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-CN 3’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shd w:val="clear" w:color="auto" w:fill="auto"/>
          </w:tcPr>
          <w:p w:rsidR="00E92744" w:rsidRPr="00527814" w:rsidRDefault="00E92744" w:rsidP="00AD3B5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2781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CG 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u w:val="single"/>
                <w:lang w:val="pt-BR"/>
              </w:rPr>
              <w:t>GAATTC</w:t>
            </w:r>
            <w:r w:rsidRPr="0052781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TTAGTTAATTTGTGTAGCTATGAA </w:t>
            </w:r>
          </w:p>
        </w:tc>
      </w:tr>
    </w:tbl>
    <w:p w:rsidR="00E92744" w:rsidRPr="007E7D21" w:rsidRDefault="00E92744" w:rsidP="00E92744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7E7D21">
        <w:rPr>
          <w:rFonts w:ascii="Times New Roman" w:eastAsia="Times New Roman" w:hAnsi="Times New Roman" w:cs="Times New Roman"/>
          <w:i/>
          <w:sz w:val="18"/>
          <w:szCs w:val="18"/>
        </w:rPr>
        <w:t>Overlapping nucleotides are shown in bold; restriction sites in primers are underlined</w:t>
      </w:r>
    </w:p>
    <w:p w:rsidR="00E92744" w:rsidRDefault="00E92744" w:rsidP="00E92744">
      <w:pPr>
        <w:spacing w:after="0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7E7D2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7E7D21">
        <w:rPr>
          <w:rFonts w:ascii="Times New Roman" w:eastAsia="Times New Roman" w:hAnsi="Times New Roman" w:cs="Times New Roman"/>
          <w:i/>
          <w:sz w:val="18"/>
          <w:szCs w:val="18"/>
        </w:rPr>
        <w:t xml:space="preserve"> These primers have an overlap with the </w:t>
      </w:r>
      <w:proofErr w:type="spellStart"/>
      <w:r w:rsidRPr="007E7D21">
        <w:rPr>
          <w:rFonts w:ascii="Times New Roman" w:eastAsia="Times New Roman" w:hAnsi="Times New Roman" w:cs="Times New Roman"/>
          <w:i/>
          <w:sz w:val="18"/>
          <w:szCs w:val="18"/>
        </w:rPr>
        <w:t>kanamycin</w:t>
      </w:r>
      <w:proofErr w:type="spellEnd"/>
      <w:r w:rsidRPr="007E7D21">
        <w:rPr>
          <w:rFonts w:ascii="Times New Roman" w:eastAsia="Times New Roman" w:hAnsi="Times New Roman" w:cs="Times New Roman"/>
          <w:i/>
          <w:sz w:val="18"/>
          <w:szCs w:val="18"/>
        </w:rPr>
        <w:t xml:space="preserve"> resistance cassette from pDG783</w:t>
      </w:r>
    </w:p>
    <w:p w:rsidR="00CB2712" w:rsidRPr="00E92744" w:rsidRDefault="00CB2712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CB2712" w:rsidRPr="00E92744" w:rsidSect="00CB2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92744"/>
    <w:rsid w:val="009B54C6"/>
    <w:rsid w:val="00CA00E5"/>
    <w:rsid w:val="00CB0B6A"/>
    <w:rsid w:val="00CB2712"/>
    <w:rsid w:val="00D34BEE"/>
    <w:rsid w:val="00E92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44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9274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771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Maarten</dc:creator>
  <cp:lastModifiedBy>Jan Maarten</cp:lastModifiedBy>
  <cp:revision>2</cp:revision>
  <dcterms:created xsi:type="dcterms:W3CDTF">2012-08-10T09:20:00Z</dcterms:created>
  <dcterms:modified xsi:type="dcterms:W3CDTF">2012-08-10T09:20:00Z</dcterms:modified>
</cp:coreProperties>
</file>